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733D7" w14:textId="501FE3FD" w:rsidR="00E46BE9" w:rsidRPr="005D014B" w:rsidRDefault="00E46BE9" w:rsidP="00E46BE9">
      <w:pPr>
        <w:pStyle w:val="a7"/>
        <w:widowControl/>
        <w:jc w:val="center"/>
        <w:rPr>
          <w:rFonts w:ascii="Times New Roman" w:hAnsi="Times New Roman"/>
        </w:rPr>
      </w:pPr>
      <w:r w:rsidRPr="005D014B">
        <w:rPr>
          <w:rFonts w:ascii="Times New Roman" w:hAnsi="Times New Roman"/>
        </w:rPr>
        <w:t>Table S</w:t>
      </w:r>
      <w:r w:rsidR="001E4B01" w:rsidRPr="005D014B">
        <w:rPr>
          <w:rFonts w:ascii="Times New Roman" w:hAnsi="Times New Roman"/>
        </w:rPr>
        <w:t>4</w:t>
      </w:r>
      <w:r w:rsidRPr="005D014B">
        <w:rPr>
          <w:rFonts w:ascii="Times New Roman" w:hAnsi="Times New Roman"/>
        </w:rPr>
        <w:t>. Sequence of primers</w:t>
      </w:r>
    </w:p>
    <w:p w14:paraId="7FDE26EC" w14:textId="3450209A" w:rsidR="00D97E86" w:rsidRPr="005D014B" w:rsidRDefault="00D97E86"/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4"/>
        <w:gridCol w:w="4337"/>
        <w:gridCol w:w="1785"/>
      </w:tblGrid>
      <w:tr w:rsidR="002D0CD0" w:rsidRPr="005D014B" w14:paraId="25969E1A" w14:textId="77777777" w:rsidTr="001863B2">
        <w:trPr>
          <w:trHeight w:val="534"/>
        </w:trPr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14:paraId="65991914" w14:textId="77777777" w:rsidR="002D0CD0" w:rsidRPr="005D014B" w:rsidRDefault="002D0CD0" w:rsidP="002D0CD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14B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4337" w:type="dxa"/>
            <w:tcBorders>
              <w:top w:val="single" w:sz="4" w:space="0" w:color="auto"/>
              <w:bottom w:val="single" w:sz="4" w:space="0" w:color="auto"/>
            </w:tcBorders>
          </w:tcPr>
          <w:p w14:paraId="3D640BB4" w14:textId="77777777" w:rsidR="002D0CD0" w:rsidRPr="005D014B" w:rsidRDefault="002D0CD0" w:rsidP="002D0CD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14B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4221CBDC" w14:textId="77777777" w:rsidR="002D0CD0" w:rsidRPr="005D014B" w:rsidRDefault="002D0CD0" w:rsidP="003D5F2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14B">
              <w:rPr>
                <w:rFonts w:ascii="Times New Roman" w:hAnsi="Times New Roman" w:cs="Times New Roman"/>
                <w:b/>
                <w:sz w:val="24"/>
                <w:szCs w:val="24"/>
              </w:rPr>
              <w:t>Base number</w:t>
            </w:r>
          </w:p>
        </w:tc>
      </w:tr>
      <w:tr w:rsidR="002D0CD0" w:rsidRPr="005D014B" w14:paraId="4234B2BA" w14:textId="77777777" w:rsidTr="001863B2">
        <w:tc>
          <w:tcPr>
            <w:tcW w:w="2184" w:type="dxa"/>
            <w:tcBorders>
              <w:top w:val="single" w:sz="4" w:space="0" w:color="auto"/>
            </w:tcBorders>
          </w:tcPr>
          <w:p w14:paraId="1E3C037E" w14:textId="5C0068A8" w:rsidR="002D0CD0" w:rsidRPr="005D014B" w:rsidRDefault="002D0CD0" w:rsidP="002D0CD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014B">
              <w:rPr>
                <w:rFonts w:ascii="Times New Roman" w:hAnsi="Times New Roman" w:cs="Times New Roman" w:hint="eastAsia"/>
                <w:i/>
                <w:iCs/>
                <w:szCs w:val="21"/>
              </w:rPr>
              <w:t>SENP</w:t>
            </w:r>
            <w:r w:rsidRPr="005D014B">
              <w:rPr>
                <w:rFonts w:ascii="Times New Roman" w:hAnsi="Times New Roman" w:cs="Times New Roman"/>
                <w:i/>
                <w:iCs/>
                <w:szCs w:val="21"/>
              </w:rPr>
              <w:t>3-</w:t>
            </w:r>
            <w:r w:rsidRPr="005D014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337" w:type="dxa"/>
            <w:tcBorders>
              <w:top w:val="single" w:sz="4" w:space="0" w:color="auto"/>
            </w:tcBorders>
          </w:tcPr>
          <w:p w14:paraId="7F5ECD84" w14:textId="12FBA9F9" w:rsidR="002D0CD0" w:rsidRPr="005D014B" w:rsidRDefault="002D0CD0" w:rsidP="002D0CD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14B">
              <w:rPr>
                <w:rFonts w:ascii="Times New Roman" w:hAnsi="Times New Roman" w:cs="Times New Roman"/>
                <w:szCs w:val="21"/>
              </w:rPr>
              <w:t>CATGTACTCTGCCCAACGGT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72FF2B80" w14:textId="4068EE43" w:rsidR="002D0CD0" w:rsidRPr="005D014B" w:rsidRDefault="002D0CD0" w:rsidP="006866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14B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6866EC" w:rsidRPr="005D014B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D0CD0" w:rsidRPr="005D014B" w14:paraId="0DD6DDC3" w14:textId="77777777" w:rsidTr="001863B2">
        <w:tc>
          <w:tcPr>
            <w:tcW w:w="2184" w:type="dxa"/>
          </w:tcPr>
          <w:p w14:paraId="4D7BF7E6" w14:textId="77777777" w:rsidR="002D0CD0" w:rsidRPr="005D014B" w:rsidRDefault="002D0CD0" w:rsidP="002D0CD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014B">
              <w:rPr>
                <w:rFonts w:ascii="Times New Roman" w:hAnsi="Times New Roman" w:cs="Times New Roman" w:hint="eastAsia"/>
                <w:i/>
                <w:iCs/>
                <w:szCs w:val="21"/>
              </w:rPr>
              <w:t>SENP</w:t>
            </w:r>
            <w:r w:rsidRPr="005D014B">
              <w:rPr>
                <w:rFonts w:ascii="Times New Roman" w:hAnsi="Times New Roman" w:cs="Times New Roman"/>
                <w:i/>
                <w:iCs/>
                <w:szCs w:val="21"/>
              </w:rPr>
              <w:t>3-</w:t>
            </w:r>
            <w:r w:rsidRPr="005D014B">
              <w:rPr>
                <w:rFonts w:ascii="Times New Roman" w:hAnsi="Times New Roman" w:cs="Times New Roman"/>
                <w:szCs w:val="21"/>
              </w:rPr>
              <w:t>R</w:t>
            </w:r>
          </w:p>
          <w:p w14:paraId="28E22F42" w14:textId="338E4E28" w:rsidR="00530CBE" w:rsidRPr="005D014B" w:rsidRDefault="00530CBE" w:rsidP="002D0CD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014B">
              <w:rPr>
                <w:rFonts w:ascii="Times New Roman" w:hAnsi="Times New Roman" w:cs="Times New Roman" w:hint="eastAsia"/>
                <w:i/>
                <w:iCs/>
                <w:szCs w:val="21"/>
              </w:rPr>
              <w:t>E</w:t>
            </w:r>
            <w:r w:rsidRPr="005D014B">
              <w:rPr>
                <w:rFonts w:ascii="Times New Roman" w:hAnsi="Times New Roman" w:cs="Times New Roman"/>
                <w:i/>
                <w:iCs/>
                <w:szCs w:val="21"/>
              </w:rPr>
              <w:t>GFR-</w:t>
            </w:r>
            <w:r w:rsidRPr="005D014B">
              <w:rPr>
                <w:rFonts w:ascii="Times New Roman" w:hAnsi="Times New Roman" w:cs="Times New Roman"/>
                <w:szCs w:val="21"/>
              </w:rPr>
              <w:t>F</w:t>
            </w:r>
          </w:p>
          <w:p w14:paraId="1A0F70C3" w14:textId="0EF116E2" w:rsidR="00530CBE" w:rsidRPr="005D014B" w:rsidRDefault="00530CBE" w:rsidP="002D0CD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014B">
              <w:rPr>
                <w:rFonts w:ascii="Times New Roman" w:hAnsi="Times New Roman" w:cs="Times New Roman" w:hint="eastAsia"/>
                <w:i/>
                <w:iCs/>
                <w:szCs w:val="21"/>
              </w:rPr>
              <w:t>E</w:t>
            </w:r>
            <w:r w:rsidRPr="005D014B">
              <w:rPr>
                <w:rFonts w:ascii="Times New Roman" w:hAnsi="Times New Roman" w:cs="Times New Roman"/>
                <w:i/>
                <w:iCs/>
                <w:szCs w:val="21"/>
              </w:rPr>
              <w:t>GFR-</w:t>
            </w:r>
            <w:r w:rsidRPr="005D014B">
              <w:rPr>
                <w:rFonts w:ascii="Times New Roman" w:hAnsi="Times New Roman" w:cs="Times New Roman"/>
                <w:szCs w:val="21"/>
              </w:rPr>
              <w:t>R</w:t>
            </w:r>
          </w:p>
          <w:p w14:paraId="52078862" w14:textId="70ACFAC8" w:rsidR="00530CBE" w:rsidRPr="005D014B" w:rsidRDefault="00530CBE" w:rsidP="002D0CD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014B">
              <w:rPr>
                <w:rFonts w:ascii="Times New Roman" w:hAnsi="Times New Roman" w:cs="Times New Roman" w:hint="eastAsia"/>
                <w:i/>
                <w:iCs/>
                <w:szCs w:val="21"/>
              </w:rPr>
              <w:t>M</w:t>
            </w:r>
            <w:r w:rsidRPr="005D014B">
              <w:rPr>
                <w:rFonts w:ascii="Times New Roman" w:hAnsi="Times New Roman" w:cs="Times New Roman"/>
                <w:i/>
                <w:iCs/>
                <w:szCs w:val="21"/>
              </w:rPr>
              <w:t>YC</w:t>
            </w:r>
            <w:r w:rsidRPr="005D014B">
              <w:rPr>
                <w:rFonts w:ascii="Times New Roman" w:hAnsi="Times New Roman" w:cs="Times New Roman" w:hint="eastAsia"/>
                <w:i/>
                <w:iCs/>
                <w:szCs w:val="21"/>
              </w:rPr>
              <w:t>-</w:t>
            </w:r>
            <w:r w:rsidRPr="005D014B">
              <w:rPr>
                <w:rFonts w:ascii="Times New Roman" w:hAnsi="Times New Roman" w:cs="Times New Roman"/>
                <w:szCs w:val="21"/>
              </w:rPr>
              <w:t>F</w:t>
            </w:r>
          </w:p>
          <w:p w14:paraId="33543EDF" w14:textId="02EFAC4E" w:rsidR="00530CBE" w:rsidRPr="005D014B" w:rsidRDefault="00530CBE" w:rsidP="002D0CD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014B">
              <w:rPr>
                <w:rFonts w:ascii="Times New Roman" w:hAnsi="Times New Roman" w:cs="Times New Roman" w:hint="eastAsia"/>
                <w:i/>
                <w:iCs/>
                <w:szCs w:val="21"/>
              </w:rPr>
              <w:t>M</w:t>
            </w:r>
            <w:r w:rsidRPr="005D014B">
              <w:rPr>
                <w:rFonts w:ascii="Times New Roman" w:hAnsi="Times New Roman" w:cs="Times New Roman"/>
                <w:i/>
                <w:iCs/>
                <w:szCs w:val="21"/>
              </w:rPr>
              <w:t>YC-</w:t>
            </w:r>
            <w:r w:rsidRPr="005D014B">
              <w:rPr>
                <w:rFonts w:ascii="Times New Roman" w:hAnsi="Times New Roman" w:cs="Times New Roman"/>
                <w:szCs w:val="21"/>
              </w:rPr>
              <w:t>R</w:t>
            </w:r>
          </w:p>
          <w:p w14:paraId="239F5A5D" w14:textId="19790580" w:rsidR="00530CBE" w:rsidRPr="005D014B" w:rsidRDefault="00530CBE" w:rsidP="002D0CD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014B">
              <w:rPr>
                <w:rFonts w:ascii="Times New Roman" w:hAnsi="Times New Roman" w:cs="Times New Roman"/>
                <w:i/>
                <w:iCs/>
                <w:szCs w:val="21"/>
              </w:rPr>
              <w:t>CCND1-</w:t>
            </w:r>
            <w:r w:rsidRPr="005D014B">
              <w:rPr>
                <w:rFonts w:ascii="Times New Roman" w:hAnsi="Times New Roman" w:cs="Times New Roman"/>
                <w:szCs w:val="21"/>
              </w:rPr>
              <w:t>F</w:t>
            </w:r>
          </w:p>
          <w:p w14:paraId="52D4C136" w14:textId="4E50108B" w:rsidR="00530CBE" w:rsidRPr="005D014B" w:rsidRDefault="00530CBE" w:rsidP="002D0CD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014B">
              <w:rPr>
                <w:rFonts w:ascii="Times New Roman" w:hAnsi="Times New Roman" w:cs="Times New Roman"/>
                <w:i/>
                <w:iCs/>
                <w:szCs w:val="21"/>
              </w:rPr>
              <w:t>CCND1-</w:t>
            </w:r>
            <w:r w:rsidRPr="005D014B">
              <w:rPr>
                <w:rFonts w:ascii="Times New Roman" w:hAnsi="Times New Roman" w:cs="Times New Roman"/>
                <w:szCs w:val="21"/>
              </w:rPr>
              <w:t>R</w:t>
            </w:r>
          </w:p>
          <w:p w14:paraId="60F21B74" w14:textId="77909BD4" w:rsidR="00530CBE" w:rsidRPr="005D014B" w:rsidRDefault="00530CBE" w:rsidP="002D0CD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014B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5D014B">
              <w:rPr>
                <w:rFonts w:ascii="Times New Roman" w:hAnsi="Times New Roman" w:cs="Times New Roman"/>
                <w:i/>
                <w:iCs/>
                <w:szCs w:val="21"/>
              </w:rPr>
              <w:t>OX2-</w:t>
            </w:r>
            <w:r w:rsidRPr="005D014B">
              <w:rPr>
                <w:rFonts w:ascii="Times New Roman" w:hAnsi="Times New Roman" w:cs="Times New Roman"/>
                <w:szCs w:val="21"/>
              </w:rPr>
              <w:t>F</w:t>
            </w:r>
          </w:p>
          <w:p w14:paraId="7AB972B1" w14:textId="3CBAACB5" w:rsidR="00530CBE" w:rsidRPr="005D014B" w:rsidRDefault="00530CBE" w:rsidP="002D0CD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14B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5D014B">
              <w:rPr>
                <w:rFonts w:ascii="Times New Roman" w:hAnsi="Times New Roman" w:cs="Times New Roman"/>
                <w:i/>
                <w:iCs/>
                <w:szCs w:val="21"/>
              </w:rPr>
              <w:t>OX2-</w:t>
            </w:r>
            <w:r w:rsidR="005B5D36" w:rsidRPr="005D014B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337" w:type="dxa"/>
          </w:tcPr>
          <w:p w14:paraId="42A482A2" w14:textId="11E0C8B8" w:rsidR="002D0CD0" w:rsidRPr="005D014B" w:rsidRDefault="002D0CD0" w:rsidP="002D0CD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14B">
              <w:rPr>
                <w:rFonts w:ascii="Times New Roman" w:hAnsi="Times New Roman" w:cs="Times New Roman"/>
                <w:szCs w:val="21"/>
              </w:rPr>
              <w:t>CCCCGATGCTGCACACATTG</w:t>
            </w:r>
          </w:p>
          <w:p w14:paraId="2D2C4A01" w14:textId="19CEAA7B" w:rsidR="00530CBE" w:rsidRPr="005D014B" w:rsidRDefault="004C22AA" w:rsidP="002D0CD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14B">
              <w:rPr>
                <w:rFonts w:ascii="Times New Roman" w:hAnsi="Times New Roman" w:cs="Times New Roman"/>
                <w:szCs w:val="21"/>
              </w:rPr>
              <w:t>AGGCACGAGTAACAAGCTCAC</w:t>
            </w:r>
          </w:p>
          <w:p w14:paraId="38984BB7" w14:textId="11F64113" w:rsidR="00530CBE" w:rsidRPr="005D014B" w:rsidRDefault="004C22AA" w:rsidP="002D0CD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14B">
              <w:rPr>
                <w:rFonts w:ascii="Times New Roman" w:hAnsi="Times New Roman" w:cs="Times New Roman"/>
                <w:szCs w:val="21"/>
              </w:rPr>
              <w:t>ATGAGGACATAACCAGCCACC</w:t>
            </w:r>
          </w:p>
          <w:p w14:paraId="67292499" w14:textId="77777777" w:rsidR="00530CBE" w:rsidRPr="005D014B" w:rsidRDefault="00530CBE" w:rsidP="002D0CD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14B">
              <w:rPr>
                <w:rFonts w:ascii="Times New Roman" w:hAnsi="Times New Roman" w:cs="Times New Roman"/>
                <w:szCs w:val="21"/>
              </w:rPr>
              <w:t>GTCAAGAGGCGAACACACAAC</w:t>
            </w:r>
          </w:p>
          <w:p w14:paraId="29C03C64" w14:textId="77777777" w:rsidR="00530CBE" w:rsidRPr="005D014B" w:rsidRDefault="00530CBE" w:rsidP="002D0CD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14B">
              <w:rPr>
                <w:rFonts w:ascii="Times New Roman" w:hAnsi="Times New Roman" w:cs="Times New Roman"/>
                <w:szCs w:val="21"/>
              </w:rPr>
              <w:t>TTGGACGGACAGGATGTATGC</w:t>
            </w:r>
          </w:p>
          <w:p w14:paraId="3E6F0124" w14:textId="77777777" w:rsidR="00530CBE" w:rsidRPr="005D014B" w:rsidRDefault="00530CBE" w:rsidP="002D0CD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14B">
              <w:rPr>
                <w:rFonts w:ascii="Times New Roman" w:hAnsi="Times New Roman" w:cs="Times New Roman"/>
                <w:szCs w:val="21"/>
              </w:rPr>
              <w:t>GCTGCGAAGTGGAAACCATC</w:t>
            </w:r>
          </w:p>
          <w:p w14:paraId="42BC75CA" w14:textId="77777777" w:rsidR="00530CBE" w:rsidRPr="005D014B" w:rsidRDefault="00530CBE" w:rsidP="002D0CD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14B">
              <w:rPr>
                <w:rFonts w:ascii="Times New Roman" w:hAnsi="Times New Roman" w:cs="Times New Roman"/>
                <w:szCs w:val="21"/>
              </w:rPr>
              <w:t>CCTCCTTCTGCACACATTTGAA</w:t>
            </w:r>
          </w:p>
          <w:p w14:paraId="303CB2A5" w14:textId="77777777" w:rsidR="004C22AA" w:rsidRPr="005D014B" w:rsidRDefault="001863B2" w:rsidP="002D0CD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14B">
              <w:rPr>
                <w:rFonts w:ascii="Times New Roman" w:hAnsi="Times New Roman" w:cs="Times New Roman"/>
                <w:szCs w:val="21"/>
              </w:rPr>
              <w:t>TAAGTGCGATTGTACCCGGAC</w:t>
            </w:r>
          </w:p>
          <w:p w14:paraId="3771EA6F" w14:textId="709332A8" w:rsidR="001863B2" w:rsidRPr="005D014B" w:rsidRDefault="001863B2" w:rsidP="002D0CD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14B">
              <w:rPr>
                <w:rFonts w:ascii="Times New Roman" w:hAnsi="Times New Roman" w:cs="Times New Roman"/>
                <w:szCs w:val="21"/>
              </w:rPr>
              <w:t>TTTGTAGCCATAGTCAGCATTGT</w:t>
            </w:r>
          </w:p>
        </w:tc>
        <w:tc>
          <w:tcPr>
            <w:tcW w:w="1785" w:type="dxa"/>
          </w:tcPr>
          <w:p w14:paraId="2A120A77" w14:textId="77777777" w:rsidR="002D0CD0" w:rsidRPr="005D014B" w:rsidRDefault="002D0CD0" w:rsidP="006866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14B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6866EC" w:rsidRPr="005D014B">
              <w:rPr>
                <w:rFonts w:ascii="Times New Roman" w:hAnsi="Times New Roman" w:cs="Times New Roman"/>
                <w:szCs w:val="21"/>
              </w:rPr>
              <w:t>0</w:t>
            </w:r>
          </w:p>
          <w:p w14:paraId="4FF5E906" w14:textId="77777777" w:rsidR="004C22AA" w:rsidRPr="005D014B" w:rsidRDefault="004C22AA" w:rsidP="006866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14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D014B">
              <w:rPr>
                <w:rFonts w:ascii="Times New Roman" w:hAnsi="Times New Roman" w:cs="Times New Roman"/>
                <w:szCs w:val="21"/>
              </w:rPr>
              <w:t>1</w:t>
            </w:r>
          </w:p>
          <w:p w14:paraId="0509ACF6" w14:textId="77777777" w:rsidR="004C22AA" w:rsidRPr="005D014B" w:rsidRDefault="004C22AA" w:rsidP="006866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14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D014B">
              <w:rPr>
                <w:rFonts w:ascii="Times New Roman" w:hAnsi="Times New Roman" w:cs="Times New Roman"/>
                <w:szCs w:val="21"/>
              </w:rPr>
              <w:t>1</w:t>
            </w:r>
          </w:p>
          <w:p w14:paraId="2FA4C584" w14:textId="77777777" w:rsidR="004C22AA" w:rsidRPr="005D014B" w:rsidRDefault="004C22AA" w:rsidP="006866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14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D014B">
              <w:rPr>
                <w:rFonts w:ascii="Times New Roman" w:hAnsi="Times New Roman" w:cs="Times New Roman"/>
                <w:szCs w:val="21"/>
              </w:rPr>
              <w:t>1</w:t>
            </w:r>
          </w:p>
          <w:p w14:paraId="442C9595" w14:textId="77777777" w:rsidR="004C22AA" w:rsidRPr="005D014B" w:rsidRDefault="004C22AA" w:rsidP="006866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14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D014B">
              <w:rPr>
                <w:rFonts w:ascii="Times New Roman" w:hAnsi="Times New Roman" w:cs="Times New Roman"/>
                <w:szCs w:val="21"/>
              </w:rPr>
              <w:t>1</w:t>
            </w:r>
          </w:p>
          <w:p w14:paraId="180E25D2" w14:textId="77777777" w:rsidR="004C22AA" w:rsidRPr="005D014B" w:rsidRDefault="004C22AA" w:rsidP="006866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14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D014B">
              <w:rPr>
                <w:rFonts w:ascii="Times New Roman" w:hAnsi="Times New Roman" w:cs="Times New Roman"/>
                <w:szCs w:val="21"/>
              </w:rPr>
              <w:t>0</w:t>
            </w:r>
          </w:p>
          <w:p w14:paraId="1D503CBA" w14:textId="77777777" w:rsidR="004C22AA" w:rsidRPr="005D014B" w:rsidRDefault="004C22AA" w:rsidP="006866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14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D014B">
              <w:rPr>
                <w:rFonts w:ascii="Times New Roman" w:hAnsi="Times New Roman" w:cs="Times New Roman"/>
                <w:szCs w:val="21"/>
              </w:rPr>
              <w:t>2</w:t>
            </w:r>
          </w:p>
          <w:p w14:paraId="2F4A20F9" w14:textId="77777777" w:rsidR="001863B2" w:rsidRPr="005D014B" w:rsidRDefault="001863B2" w:rsidP="006866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14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D014B">
              <w:rPr>
                <w:rFonts w:ascii="Times New Roman" w:hAnsi="Times New Roman" w:cs="Times New Roman"/>
                <w:szCs w:val="21"/>
              </w:rPr>
              <w:t>1</w:t>
            </w:r>
          </w:p>
          <w:p w14:paraId="283B812A" w14:textId="299FD470" w:rsidR="001863B2" w:rsidRPr="005D014B" w:rsidRDefault="001863B2" w:rsidP="006866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14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D014B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2D0CD0" w:rsidRPr="005D014B" w14:paraId="079D0E26" w14:textId="77777777" w:rsidTr="001863B2">
        <w:tc>
          <w:tcPr>
            <w:tcW w:w="2184" w:type="dxa"/>
          </w:tcPr>
          <w:p w14:paraId="0706297B" w14:textId="39599AB2" w:rsidR="002D0CD0" w:rsidRPr="005D014B" w:rsidRDefault="002D0CD0" w:rsidP="002D0CD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14B">
              <w:rPr>
                <w:rFonts w:ascii="Times New Roman" w:hAnsi="Times New Roman" w:cs="Times New Roman" w:hint="eastAsia"/>
                <w:i/>
                <w:iCs/>
                <w:szCs w:val="21"/>
              </w:rPr>
              <w:t>GAPDH</w:t>
            </w:r>
            <w:r w:rsidRPr="005D014B">
              <w:rPr>
                <w:rFonts w:ascii="Times New Roman" w:hAnsi="Times New Roman" w:cs="Times New Roman"/>
                <w:szCs w:val="21"/>
              </w:rPr>
              <w:t>-</w:t>
            </w:r>
            <w:r w:rsidRPr="005D014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4337" w:type="dxa"/>
          </w:tcPr>
          <w:p w14:paraId="12720A89" w14:textId="77777777" w:rsidR="002D0CD0" w:rsidRPr="005D014B" w:rsidRDefault="002D0CD0" w:rsidP="002D0CD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14B">
              <w:rPr>
                <w:rFonts w:ascii="Times New Roman" w:hAnsi="Times New Roman" w:cs="Times New Roman"/>
                <w:szCs w:val="21"/>
              </w:rPr>
              <w:t>GGAGCGAGATCCCTCCAAAAT</w:t>
            </w:r>
          </w:p>
        </w:tc>
        <w:tc>
          <w:tcPr>
            <w:tcW w:w="1785" w:type="dxa"/>
          </w:tcPr>
          <w:p w14:paraId="3C0ADBBF" w14:textId="77777777" w:rsidR="002D0CD0" w:rsidRPr="005D014B" w:rsidRDefault="002D0CD0" w:rsidP="006866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14B"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2D0CD0" w:rsidRPr="009C2A8F" w14:paraId="25B9D234" w14:textId="77777777" w:rsidTr="001863B2">
        <w:tc>
          <w:tcPr>
            <w:tcW w:w="2184" w:type="dxa"/>
          </w:tcPr>
          <w:p w14:paraId="2F348087" w14:textId="674130A4" w:rsidR="002D0CD0" w:rsidRPr="005D014B" w:rsidRDefault="002D0CD0" w:rsidP="002D0CD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14B">
              <w:rPr>
                <w:rFonts w:ascii="Times New Roman" w:hAnsi="Times New Roman" w:cs="Times New Roman" w:hint="eastAsia"/>
                <w:i/>
                <w:iCs/>
                <w:szCs w:val="21"/>
              </w:rPr>
              <w:t>GAPDH</w:t>
            </w:r>
            <w:r w:rsidRPr="005D014B">
              <w:rPr>
                <w:rFonts w:ascii="Times New Roman" w:hAnsi="Times New Roman" w:cs="Times New Roman"/>
                <w:szCs w:val="21"/>
              </w:rPr>
              <w:t>-</w:t>
            </w:r>
            <w:r w:rsidRPr="005D014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4337" w:type="dxa"/>
          </w:tcPr>
          <w:p w14:paraId="0C3381C7" w14:textId="77777777" w:rsidR="002D0CD0" w:rsidRPr="005D014B" w:rsidRDefault="002D0CD0" w:rsidP="002D0CD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14B">
              <w:rPr>
                <w:rFonts w:ascii="Times New Roman" w:hAnsi="Times New Roman" w:cs="Times New Roman"/>
                <w:szCs w:val="21"/>
              </w:rPr>
              <w:t>GGCTGTTGTCATACTTCTCATGG</w:t>
            </w:r>
          </w:p>
        </w:tc>
        <w:tc>
          <w:tcPr>
            <w:tcW w:w="1785" w:type="dxa"/>
          </w:tcPr>
          <w:p w14:paraId="2F0674C1" w14:textId="77777777" w:rsidR="002D0CD0" w:rsidRPr="00F47011" w:rsidRDefault="002D0CD0" w:rsidP="006866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14B">
              <w:rPr>
                <w:rFonts w:ascii="Times New Roman" w:hAnsi="Times New Roman" w:cs="Times New Roman"/>
                <w:szCs w:val="21"/>
              </w:rPr>
              <w:t>23</w:t>
            </w:r>
          </w:p>
        </w:tc>
      </w:tr>
    </w:tbl>
    <w:p w14:paraId="00FF84DF" w14:textId="77777777" w:rsidR="002D0CD0" w:rsidRPr="00D97E86" w:rsidRDefault="002D0CD0"/>
    <w:sectPr w:rsidR="002D0CD0" w:rsidRPr="00D97E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63643" w14:textId="77777777" w:rsidR="001D44F3" w:rsidRDefault="001D44F3" w:rsidP="00857CE5">
      <w:r>
        <w:separator/>
      </w:r>
    </w:p>
  </w:endnote>
  <w:endnote w:type="continuationSeparator" w:id="0">
    <w:p w14:paraId="3D94829A" w14:textId="77777777" w:rsidR="001D44F3" w:rsidRDefault="001D44F3" w:rsidP="00857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7B7134" w14:textId="77777777" w:rsidR="001D44F3" w:rsidRDefault="001D44F3" w:rsidP="00857CE5">
      <w:r>
        <w:separator/>
      </w:r>
    </w:p>
  </w:footnote>
  <w:footnote w:type="continuationSeparator" w:id="0">
    <w:p w14:paraId="5B3E97E1" w14:textId="77777777" w:rsidR="001D44F3" w:rsidRDefault="001D44F3" w:rsidP="00857C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B6A"/>
    <w:rsid w:val="000200AF"/>
    <w:rsid w:val="001863B2"/>
    <w:rsid w:val="001D44F3"/>
    <w:rsid w:val="001E4B01"/>
    <w:rsid w:val="00205207"/>
    <w:rsid w:val="002D0CD0"/>
    <w:rsid w:val="002E3A8E"/>
    <w:rsid w:val="003D5F2B"/>
    <w:rsid w:val="00402D7B"/>
    <w:rsid w:val="004314ED"/>
    <w:rsid w:val="004C22AA"/>
    <w:rsid w:val="00530CBE"/>
    <w:rsid w:val="005B5D36"/>
    <w:rsid w:val="005D014B"/>
    <w:rsid w:val="006458E9"/>
    <w:rsid w:val="006866EC"/>
    <w:rsid w:val="006A67F4"/>
    <w:rsid w:val="007D206A"/>
    <w:rsid w:val="007E7E14"/>
    <w:rsid w:val="00832FAF"/>
    <w:rsid w:val="00857CE5"/>
    <w:rsid w:val="008C68AF"/>
    <w:rsid w:val="008E4935"/>
    <w:rsid w:val="009605C4"/>
    <w:rsid w:val="00A570DD"/>
    <w:rsid w:val="00A7635E"/>
    <w:rsid w:val="00AB50EC"/>
    <w:rsid w:val="00B2033F"/>
    <w:rsid w:val="00B7665D"/>
    <w:rsid w:val="00C12758"/>
    <w:rsid w:val="00C66CBF"/>
    <w:rsid w:val="00C718E9"/>
    <w:rsid w:val="00D04BFA"/>
    <w:rsid w:val="00D50B6A"/>
    <w:rsid w:val="00D97E86"/>
    <w:rsid w:val="00DC44AA"/>
    <w:rsid w:val="00E46BE9"/>
    <w:rsid w:val="00E96CC4"/>
    <w:rsid w:val="00EB2332"/>
    <w:rsid w:val="00F47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2107FD"/>
  <w15:chartTrackingRefBased/>
  <w15:docId w15:val="{5E15D284-3D54-43F6-B6A8-9BD2B8211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7C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7C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7C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7CE5"/>
    <w:rPr>
      <w:sz w:val="18"/>
      <w:szCs w:val="18"/>
    </w:rPr>
  </w:style>
  <w:style w:type="paragraph" w:styleId="a7">
    <w:name w:val="Normal (Web)"/>
    <w:basedOn w:val="a"/>
    <w:rsid w:val="00E46BE9"/>
    <w:pPr>
      <w:spacing w:before="100" w:beforeAutospacing="1" w:after="100" w:afterAutospacing="1"/>
      <w:jc w:val="left"/>
    </w:pPr>
    <w:rPr>
      <w:rFonts w:ascii="Calibri" w:eastAsia="宋体" w:hAnsi="Calibri" w:cs="Times New Roman"/>
      <w:kern w:val="0"/>
      <w:sz w:val="24"/>
      <w:szCs w:val="24"/>
    </w:rPr>
  </w:style>
  <w:style w:type="table" w:styleId="a8">
    <w:name w:val="Table Grid"/>
    <w:basedOn w:val="a1"/>
    <w:uiPriority w:val="39"/>
    <w:rsid w:val="00E46B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709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9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Y</dc:creator>
  <cp:keywords/>
  <dc:description/>
  <cp:lastModifiedBy>仝 营营</cp:lastModifiedBy>
  <cp:revision>48</cp:revision>
  <dcterms:created xsi:type="dcterms:W3CDTF">2021-06-20T09:33:00Z</dcterms:created>
  <dcterms:modified xsi:type="dcterms:W3CDTF">2022-02-21T14:57:00Z</dcterms:modified>
</cp:coreProperties>
</file>